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28D30" w14:textId="68812BE1" w:rsidR="003E2A03" w:rsidRDefault="00991C65" w:rsidP="003E2A03">
      <w:pPr>
        <w:keepNext/>
        <w:spacing w:before="120" w:after="0"/>
        <w:ind w:left="1440" w:right="207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E2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E2A03" w:rsidRPr="003F3A6D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3E2A03">
        <w:rPr>
          <w:rFonts w:ascii="Times New Roman" w:hAnsi="Times New Roman" w:cs="Times New Roman"/>
          <w:b/>
          <w:bCs/>
          <w:sz w:val="24"/>
          <w:szCs w:val="24"/>
        </w:rPr>
        <w:t>CGI algorithm statistics across the mouse genome.</w:t>
      </w:r>
    </w:p>
    <w:p w14:paraId="119B781B" w14:textId="169C07B8" w:rsidR="00ED14F8" w:rsidRPr="003F3A6D" w:rsidRDefault="00ED14F8" w:rsidP="009D37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993" w:type="pct"/>
        <w:jc w:val="center"/>
        <w:tblLayout w:type="fixed"/>
        <w:tblLook w:val="04A0" w:firstRow="1" w:lastRow="0" w:firstColumn="1" w:lastColumn="0" w:noHBand="0" w:noVBand="1"/>
      </w:tblPr>
      <w:tblGrid>
        <w:gridCol w:w="1626"/>
        <w:gridCol w:w="1453"/>
        <w:gridCol w:w="1455"/>
        <w:gridCol w:w="1455"/>
        <w:gridCol w:w="1453"/>
        <w:gridCol w:w="1455"/>
        <w:gridCol w:w="1453"/>
      </w:tblGrid>
      <w:tr w:rsidR="004A765F" w:rsidRPr="00C7484E" w14:paraId="694F0787" w14:textId="77777777" w:rsidTr="009D37EA">
        <w:trPr>
          <w:trHeight w:val="882"/>
          <w:jc w:val="center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0A12B" w14:textId="77777777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3C517" w14:textId="5AA556AD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G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CE5D" w14:textId="689B206F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rgest CGI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57271" w14:textId="63F58979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CGI Length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3CC8" w14:textId="5D90498A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CpG Count per CGI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C956D" w14:textId="7BB48BAE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GC Count per CGI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D6F74" w14:textId="12A28AD6" w:rsidR="00576F5D" w:rsidRPr="00B777F4" w:rsidRDefault="00576F5D" w:rsidP="00063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GC Composition</w:t>
            </w:r>
          </w:p>
        </w:tc>
      </w:tr>
      <w:tr w:rsidR="004A765F" w:rsidRPr="00C7484E" w14:paraId="38F73C05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D68" w14:textId="19B97B9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FD2" w14:textId="44B0EABA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9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83D" w14:textId="67F0014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85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AE8" w14:textId="794AE72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31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B97" w14:textId="5B69109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.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A5E" w14:textId="693B247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0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022D" w14:textId="70D7FC2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3.76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1F1948E8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9B3" w14:textId="7DBA6BE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8B7" w14:textId="24A8CC9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4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BBE1" w14:textId="5BC4CB7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7,0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2E8" w14:textId="4582626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61.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32A6" w14:textId="736B41F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9.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860" w14:textId="1F53816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1.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4E46" w14:textId="28F0DF4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7.48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6F1DE850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9F16" w14:textId="3A81DAEA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C850" w14:textId="5C94B3E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8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D2E" w14:textId="3F26F74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10,2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891" w14:textId="416CD13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1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7C3" w14:textId="5A0623B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972" w14:textId="01A79AC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5.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0CD" w14:textId="3BB347F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50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45491CE8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9103" w14:textId="22B8112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192D" w14:textId="4FC6EB8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4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9B34" w14:textId="54E986D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0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FB26" w14:textId="06A210C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6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B1CE" w14:textId="38942CB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ECE0" w14:textId="15E930E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1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1A54" w14:textId="67DBC08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6.11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52D5E2A0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FDDD" w14:textId="4AA9743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C4A6" w14:textId="1D476E5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9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0B72" w14:textId="1DE7698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9,1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C08C" w14:textId="126A832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942D" w14:textId="27846C8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499B" w14:textId="2E054C9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5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8F2F" w14:textId="74756B3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5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205C6C83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A8EE" w14:textId="61DBED4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89FB" w14:textId="5861E67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7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1BA7" w14:textId="51C773E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7,18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BBB8" w14:textId="1B3729D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8.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6AD3" w14:textId="1E436CA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.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C020" w14:textId="1C57C67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0.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4A32" w14:textId="579FAA1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82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1C88422D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E1FF" w14:textId="4A47A88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E947" w14:textId="3ED22BC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5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0329" w14:textId="6BB6FA73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0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28D7" w14:textId="2E4DFF4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83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9DFD" w14:textId="1BAC09B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30.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E39B" w14:textId="6E6656C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3.8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6BFB" w14:textId="234E527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6.46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00CF1BB5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DF9A" w14:textId="3A19BDC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F31B" w14:textId="1FE764D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4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53B0" w14:textId="65B3062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5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4A99" w14:textId="0147AB5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8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AA40" w14:textId="31FCF95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047C" w14:textId="671BFCA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1.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DB78" w14:textId="0EBF361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6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48A487E9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CEFF" w14:textId="0891661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ED72" w14:textId="0B1542C3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6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FBF7" w14:textId="2001356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0C7F" w14:textId="3584692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52.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2ED7" w14:textId="50F71663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CB9D" w14:textId="37B95C2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4.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3A3F" w14:textId="588BD2E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7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5DF3AB0E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6972" w14:textId="2685FF5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2569" w14:textId="49AEE97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2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15AC" w14:textId="6969B13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7,3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29DE" w14:textId="33C269B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26.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274E" w14:textId="3222B73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.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A657" w14:textId="5D102B5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46.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2AA0" w14:textId="0727802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4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3129F3C0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34B8" w14:textId="4D10CA5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5CAC" w14:textId="563F3DAA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5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068F" w14:textId="16BF6E4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8,2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47C9" w14:textId="445D618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93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777" w14:textId="78DCB93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32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319C" w14:textId="505A874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91.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0A6A" w14:textId="116C188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6.35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329859CA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3C1F" w14:textId="05636BB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4E53" w14:textId="532D8EE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0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908F" w14:textId="48F7877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6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7F96" w14:textId="4D74252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3.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7BD5" w14:textId="46BA37D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41DD" w14:textId="3C04D29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8.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B0EC" w14:textId="7AF5F45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69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10BB1CB2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3DD8" w14:textId="05CEF91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02E" w14:textId="47CC4353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29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016" w14:textId="250A889A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5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1DB" w14:textId="0A1824F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32.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DC1" w14:textId="367EF63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.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517" w14:textId="129BB02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48.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67D" w14:textId="48ACA79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06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4C247AD7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547" w14:textId="60E3740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2F8" w14:textId="5E85DCA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3,6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FCD" w14:textId="1E07A93B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6,0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11E" w14:textId="227362A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7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6FA" w14:textId="49FC04C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ED0" w14:textId="165F622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9.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ACF" w14:textId="22A740C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57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2663FF39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286" w14:textId="050B6263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F0A" w14:textId="37C4BFE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0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3F5" w14:textId="7A60EB9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9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B7A" w14:textId="64E8AB1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7.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956" w14:textId="63D5E0D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CB1" w14:textId="5478984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1.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1D5" w14:textId="056CC6B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71FC414C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37F" w14:textId="6CC6AAA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E84" w14:textId="6DF43BC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3,1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7FB3" w14:textId="63B06B3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49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663" w14:textId="6DF3945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35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E38" w14:textId="73491FD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.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468" w14:textId="1341FD2C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1.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05B" w14:textId="3911468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46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09F96299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D07" w14:textId="563C62B6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F73" w14:textId="513BBC7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,3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CFF" w14:textId="474797A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9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3E5" w14:textId="608988D9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6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931" w14:textId="4A79EFA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DD7" w14:textId="6A25CA2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0.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E0F" w14:textId="66CCA62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80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0BBD87E2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C13" w14:textId="56696EE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9FC" w14:textId="0C8D5981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3,034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486" w14:textId="0F4F6FE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,33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257" w14:textId="067A8952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42.0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D24" w14:textId="5E4E1BBF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09A" w14:textId="313E5B4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54.66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DF9" w14:textId="540E1315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19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35FE3207" w14:textId="77777777" w:rsidTr="009D37EA">
        <w:trPr>
          <w:trHeight w:val="300"/>
          <w:jc w:val="center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923E" w14:textId="7777777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FD49" w14:textId="53B3A33E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AC2B" w14:textId="53544427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7,7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B9FA" w14:textId="6D445A2D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462.1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62D2" w14:textId="7CCBBA50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9.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D233" w14:textId="7B567F28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270.6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EC68" w14:textId="3AFEF754" w:rsidR="00576F5D" w:rsidRPr="00576F5D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5D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765F" w:rsidRPr="00C7484E" w14:paraId="6BCD1588" w14:textId="77777777" w:rsidTr="009D37EA">
        <w:trPr>
          <w:trHeight w:val="485"/>
          <w:jc w:val="center"/>
        </w:trPr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1613D" w14:textId="7E50F6E0" w:rsidR="00576F5D" w:rsidRPr="004A765F" w:rsidRDefault="00576F5D" w:rsidP="0057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6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Genom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C5EF7" w14:textId="70E73606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90,95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40299" w14:textId="485739BA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10,217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46B65" w14:textId="3F94E54C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449.50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8C3EE" w14:textId="3DDC5B81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14AD0" w14:textId="62B0F621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261.94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00719" w14:textId="62631E2A" w:rsidR="00576F5D" w:rsidRPr="004A765F" w:rsidRDefault="00576F5D" w:rsidP="004A7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F">
              <w:rPr>
                <w:rFonts w:ascii="Times New Roman" w:hAnsi="Times New Roman" w:cs="Times New Roman"/>
                <w:sz w:val="20"/>
                <w:szCs w:val="20"/>
              </w:rPr>
              <w:t>55.75</w:t>
            </w:r>
            <w:r w:rsidR="000519B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1BAEEE67" w14:textId="0FF7A28D" w:rsidR="009D37EA" w:rsidRPr="003E2A03" w:rsidRDefault="009D37EA" w:rsidP="009D37EA">
      <w:pPr>
        <w:spacing w:before="120"/>
        <w:ind w:left="1440" w:right="2070"/>
        <w:rPr>
          <w:sz w:val="18"/>
          <w:szCs w:val="18"/>
        </w:rPr>
      </w:pPr>
      <w:r w:rsidRPr="003E2A03">
        <w:rPr>
          <w:rFonts w:ascii="Times New Roman" w:hAnsi="Times New Roman" w:cs="Times New Roman"/>
          <w:sz w:val="20"/>
          <w:szCs w:val="20"/>
        </w:rPr>
        <w:t>The CGI defining and stitching algorithm was developed and used to call C</w:t>
      </w:r>
      <w:r w:rsidR="009A3AED" w:rsidRPr="003E2A03">
        <w:rPr>
          <w:rFonts w:ascii="Times New Roman" w:hAnsi="Times New Roman" w:cs="Times New Roman"/>
          <w:sz w:val="20"/>
          <w:szCs w:val="20"/>
        </w:rPr>
        <w:t>pG-rich</w:t>
      </w:r>
      <w:r w:rsidRPr="003E2A03">
        <w:rPr>
          <w:rFonts w:ascii="Times New Roman" w:hAnsi="Times New Roman" w:cs="Times New Roman"/>
          <w:sz w:val="20"/>
          <w:szCs w:val="20"/>
        </w:rPr>
        <w:t xml:space="preserve"> ranges with</w:t>
      </w:r>
      <w:r w:rsidR="009A3AED" w:rsidRPr="003E2A03">
        <w:rPr>
          <w:rFonts w:ascii="Times New Roman" w:hAnsi="Times New Roman" w:cs="Times New Roman"/>
          <w:sz w:val="20"/>
          <w:szCs w:val="20"/>
        </w:rPr>
        <w:t>in</w:t>
      </w:r>
      <w:r w:rsidRPr="003E2A03">
        <w:rPr>
          <w:rFonts w:ascii="Times New Roman" w:hAnsi="Times New Roman" w:cs="Times New Roman"/>
          <w:sz w:val="20"/>
          <w:szCs w:val="20"/>
        </w:rPr>
        <w:t xml:space="preserve"> the mouse genome.  Results of the analysis provided a basis for determining targeted ranges for evaluating clustered CpG methylation variance across genomes.</w:t>
      </w:r>
    </w:p>
    <w:sectPr w:rsidR="009D37EA" w:rsidRPr="003E2A03" w:rsidSect="00ED1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ED27E" w14:textId="77777777" w:rsidR="00E45474" w:rsidRDefault="00E45474" w:rsidP="00F866D5">
      <w:pPr>
        <w:spacing w:after="0" w:line="240" w:lineRule="auto"/>
      </w:pPr>
      <w:r>
        <w:separator/>
      </w:r>
    </w:p>
  </w:endnote>
  <w:endnote w:type="continuationSeparator" w:id="0">
    <w:p w14:paraId="2D79E33E" w14:textId="77777777" w:rsidR="00E45474" w:rsidRDefault="00E45474" w:rsidP="00F86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75FB2" w14:textId="77777777" w:rsidR="00E45474" w:rsidRDefault="00E45474" w:rsidP="00F866D5">
      <w:pPr>
        <w:spacing w:after="0" w:line="240" w:lineRule="auto"/>
      </w:pPr>
      <w:r>
        <w:separator/>
      </w:r>
    </w:p>
  </w:footnote>
  <w:footnote w:type="continuationSeparator" w:id="0">
    <w:p w14:paraId="074CD75D" w14:textId="77777777" w:rsidR="00E45474" w:rsidRDefault="00E45474" w:rsidP="00F86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F8"/>
    <w:rsid w:val="000519B9"/>
    <w:rsid w:val="00186B1A"/>
    <w:rsid w:val="002305D5"/>
    <w:rsid w:val="00232482"/>
    <w:rsid w:val="00292BC5"/>
    <w:rsid w:val="00353E9C"/>
    <w:rsid w:val="00395754"/>
    <w:rsid w:val="003D2AA9"/>
    <w:rsid w:val="003E2A03"/>
    <w:rsid w:val="003F3A6D"/>
    <w:rsid w:val="004A765F"/>
    <w:rsid w:val="0053152C"/>
    <w:rsid w:val="00566E51"/>
    <w:rsid w:val="00576F5D"/>
    <w:rsid w:val="00617D84"/>
    <w:rsid w:val="0067461D"/>
    <w:rsid w:val="00765DE4"/>
    <w:rsid w:val="007F2CC4"/>
    <w:rsid w:val="00836041"/>
    <w:rsid w:val="00991C65"/>
    <w:rsid w:val="009A3AED"/>
    <w:rsid w:val="009D37EA"/>
    <w:rsid w:val="00AB62DD"/>
    <w:rsid w:val="00B7064F"/>
    <w:rsid w:val="00B777F4"/>
    <w:rsid w:val="00C43337"/>
    <w:rsid w:val="00E45474"/>
    <w:rsid w:val="00ED14F8"/>
    <w:rsid w:val="00EF162F"/>
    <w:rsid w:val="00F866D5"/>
    <w:rsid w:val="00F90526"/>
    <w:rsid w:val="00FB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379D6"/>
  <w15:chartTrackingRefBased/>
  <w15:docId w15:val="{DE72BE44-9EFB-4201-B533-3A8FB9FB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6D5"/>
  </w:style>
  <w:style w:type="paragraph" w:styleId="Footer">
    <w:name w:val="footer"/>
    <w:basedOn w:val="Normal"/>
    <w:link w:val="FooterChar"/>
    <w:uiPriority w:val="99"/>
    <w:unhideWhenUsed/>
    <w:rsid w:val="00F86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is, Heath</dc:creator>
  <cp:keywords/>
  <dc:description/>
  <cp:lastModifiedBy>Dr. Heath Farris</cp:lastModifiedBy>
  <cp:revision>4</cp:revision>
  <cp:lastPrinted>2020-01-02T20:22:00Z</cp:lastPrinted>
  <dcterms:created xsi:type="dcterms:W3CDTF">2020-02-28T21:58:00Z</dcterms:created>
  <dcterms:modified xsi:type="dcterms:W3CDTF">2020-07-17T18:07:00Z</dcterms:modified>
</cp:coreProperties>
</file>